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5574D" w14:textId="77777777" w:rsidR="005D5087" w:rsidRPr="005D5087" w:rsidRDefault="005D5087" w:rsidP="005D5087">
      <w:pPr>
        <w:tabs>
          <w:tab w:val="left" w:pos="1672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FDFF2" w14:textId="035AC509" w:rsidR="005D5087" w:rsidRPr="00522137" w:rsidRDefault="005D5087" w:rsidP="00522137">
      <w:pPr>
        <w:tabs>
          <w:tab w:val="left" w:pos="1672"/>
        </w:tabs>
        <w:rPr>
          <w:rFonts w:ascii="Times New Roman" w:hAnsi="Times New Roman" w:cs="Times New Roman"/>
          <w:sz w:val="24"/>
          <w:szCs w:val="24"/>
        </w:rPr>
      </w:pPr>
      <w:r w:rsidRPr="005D508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CB3550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5D5087">
        <w:rPr>
          <w:rFonts w:ascii="Times New Roman" w:hAnsi="Times New Roman" w:cs="Times New Roman"/>
          <w:b/>
          <w:bCs/>
          <w:sz w:val="24"/>
          <w:szCs w:val="24"/>
        </w:rPr>
        <w:t xml:space="preserve"> materials </w:t>
      </w:r>
      <w:r w:rsidR="007174B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221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22137">
        <w:rPr>
          <w:rFonts w:ascii="Times New Roman" w:hAnsi="Times New Roman" w:cs="Times New Roman"/>
          <w:sz w:val="24"/>
          <w:szCs w:val="24"/>
        </w:rPr>
        <w:t>Box plot illustrating the dose difference between RP+MP and original plans for OAR.</w:t>
      </w:r>
    </w:p>
    <w:p w14:paraId="34DF3C7A" w14:textId="77777777" w:rsidR="005D5087" w:rsidRPr="005D5087" w:rsidRDefault="005D5087" w:rsidP="005D5087">
      <w:pPr>
        <w:tabs>
          <w:tab w:val="left" w:pos="167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5D5087">
        <w:rPr>
          <w:rFonts w:ascii="Times New Roman" w:hAnsi="Times New Roman" w:cs="Times New Roman"/>
          <w:noProof/>
          <w:sz w:val="24"/>
          <w:szCs w:val="24"/>
        </w:rPr>
        <mc:AlternateContent>
          <mc:Choice Requires="cx1">
            <w:drawing>
              <wp:inline distT="0" distB="0" distL="0" distR="0" wp14:anchorId="30E520C0" wp14:editId="61264582">
                <wp:extent cx="6143625" cy="3743325"/>
                <wp:effectExtent l="0" t="0" r="9525" b="9525"/>
                <wp:docPr id="10629" name="แผนภูมิ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30E520C0" wp14:editId="61264582">
                <wp:extent cx="6143625" cy="3743325"/>
                <wp:effectExtent l="0" t="0" r="9525" b="9525"/>
                <wp:docPr id="10629" name="แผนภูมิ 105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629" name="แผนภูมิ 105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143625" cy="37433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AE3A751" w14:textId="58C6FBBE" w:rsidR="00906B4A" w:rsidRPr="00742BE6" w:rsidRDefault="00906B4A" w:rsidP="00742BE6">
      <w:pPr>
        <w:tabs>
          <w:tab w:val="left" w:pos="1672"/>
        </w:tabs>
        <w:rPr>
          <w:rFonts w:ascii="Times New Roman" w:hAnsi="Times New Roman" w:cs="Times New Roman"/>
          <w:sz w:val="24"/>
          <w:szCs w:val="24"/>
        </w:rPr>
      </w:pPr>
    </w:p>
    <w:sectPr w:rsidR="00906B4A" w:rsidRPr="00742BE6" w:rsidSect="005D5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52969"/>
    <w:multiLevelType w:val="hybridMultilevel"/>
    <w:tmpl w:val="F730814C"/>
    <w:lvl w:ilvl="0" w:tplc="277E741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021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087"/>
    <w:rsid w:val="000347BE"/>
    <w:rsid w:val="00352CF7"/>
    <w:rsid w:val="003F5A8A"/>
    <w:rsid w:val="00522137"/>
    <w:rsid w:val="005B090E"/>
    <w:rsid w:val="005D5087"/>
    <w:rsid w:val="007174BB"/>
    <w:rsid w:val="00742BE6"/>
    <w:rsid w:val="008026EB"/>
    <w:rsid w:val="00906B4A"/>
    <w:rsid w:val="00953C71"/>
    <w:rsid w:val="00B73661"/>
    <w:rsid w:val="00BC589C"/>
    <w:rsid w:val="00CB3550"/>
    <w:rsid w:val="00F1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DD24F"/>
  <w15:chartTrackingRefBased/>
  <w15:docId w15:val="{FBE06E42-8E6E-418B-8360-AFE413E8F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087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50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50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microsoft.com/office/2014/relationships/chartEx" Target="charts/chartEx1.xml"/><Relationship Id="rId4" Type="http://schemas.openxmlformats.org/officeDocument/2006/relationships/webSettings" Target="webSettings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\\Volumes\BAITEAY\Boxplot.xlsx" TargetMode="External"/><Relationship Id="rId4" Type="http://schemas.openxmlformats.org/officeDocument/2006/relationships/themeOverride" Target="../theme/themeOverride1.xm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open oar'!$AF$2:$AF$11</cx:f>
        <cx:lvl ptCount="10" formatCode="General">
          <cx:pt idx="0">0.60999999999999943</cx:pt>
          <cx:pt idx="1">3.0360000000000014</cx:pt>
          <cx:pt idx="2">1.4510000000000005</cx:pt>
          <cx:pt idx="3">2.3559999999999945</cx:pt>
          <cx:pt idx="4">-3.7309999999999981</cx:pt>
          <cx:pt idx="5">-3.7519999999999989</cx:pt>
          <cx:pt idx="6">8.1499999999999986</cx:pt>
          <cx:pt idx="7">-5.5120000000000005</cx:pt>
          <cx:pt idx="8">-2.8460000000000036</cx:pt>
          <cx:pt idx="9">-7.8350000000000009</cx:pt>
        </cx:lvl>
      </cx:numDim>
    </cx:data>
    <cx:data id="1">
      <cx:numDim type="val">
        <cx:f>'open oar'!$AG$2:$AG$11</cx:f>
        <cx:lvl ptCount="10" formatCode="General">
          <cx:pt idx="0">-9.0919999999999987</cx:pt>
          <cx:pt idx="1">-6.2590000000000003</cx:pt>
          <cx:pt idx="2">0.82600000000000051</cx:pt>
          <cx:pt idx="3">-6.6429999999999936</cx:pt>
          <cx:pt idx="4">-5.2679999999999998</cx:pt>
          <cx:pt idx="5">-2.0039999999999996</cx:pt>
          <cx:pt idx="6">-21.504000000000001</cx:pt>
          <cx:pt idx="7">-8.8909999999999982</cx:pt>
          <cx:pt idx="8">-2.7929999999999993</cx:pt>
          <cx:pt idx="9">-8.4659999999999975</cx:pt>
        </cx:lvl>
      </cx:numDim>
    </cx:data>
    <cx:data id="2">
      <cx:numDim type="val">
        <cx:f>'open oar'!$AH$2:$AH$11</cx:f>
        <cx:lvl ptCount="10" formatCode="General">
          <cx:pt idx="0">-11.097999999999999</cx:pt>
          <cx:pt idx="1">-3.671999999999997</cx:pt>
          <cx:pt idx="2">-0.50500000000000256</cx:pt>
          <cx:pt idx="3">-9.2289999999999992</cx:pt>
          <cx:pt idx="4">-3.8430000000000009</cx:pt>
          <cx:pt idx="5">-1.3119999999999994</cx:pt>
          <cx:pt idx="6">-13.928000000000001</cx:pt>
          <cx:pt idx="7">-14.040999999999997</cx:pt>
          <cx:pt idx="8">-10.332000000000001</cx:pt>
          <cx:pt idx="9">-6.9260000000000019</cx:pt>
        </cx:lvl>
      </cx:numDim>
    </cx:data>
    <cx:data id="3">
      <cx:numDim type="val">
        <cx:f>'open oar'!$AI$2:$AI$11</cx:f>
        <cx:lvl ptCount="10" formatCode="General">
          <cx:pt idx="0">-0.10699999999999932</cx:pt>
          <cx:pt idx="1">1.1370000000000005</cx:pt>
          <cx:pt idx="2">-0.11499999999999932</cx:pt>
          <cx:pt idx="3">0.70000000000000107</cx:pt>
          <cx:pt idx="4">-0.3919999999999999</cx:pt>
          <cx:pt idx="5">-0.12800000000000011</cx:pt>
          <cx:pt idx="6">-0.2240000000000002</cx:pt>
          <cx:pt idx="7">-0.28299999999999992</cx:pt>
          <cx:pt idx="8">-0.30299999999999994</cx:pt>
          <cx:pt idx="9">-0.31899999999999995</cx:pt>
        </cx:lvl>
      </cx:numDim>
    </cx:data>
    <cx:data id="4">
      <cx:numDim type="val">
        <cx:f>'open oar'!$AJ$2:$AJ$11</cx:f>
        <cx:lvl ptCount="10" formatCode="General">
          <cx:pt idx="0">-0.91600000000000037</cx:pt>
          <cx:pt idx="1">0.2370000000000001</cx:pt>
          <cx:pt idx="2">0.4740000000000002</cx:pt>
          <cx:pt idx="3">1.3739999999999988</cx:pt>
          <cx:pt idx="4">-0.42900000000000027</cx:pt>
          <cx:pt idx="5">-0.098999999999999977</cx:pt>
          <cx:pt idx="6">-0.33499999999999996</cx:pt>
          <cx:pt idx="7">-0.60700000000000021</cx:pt>
          <cx:pt idx="8">-0.22399999999999975</cx:pt>
          <cx:pt idx="9">-0.46800000000000042</cx:pt>
        </cx:lvl>
      </cx:numDim>
    </cx:data>
    <cx:data id="5">
      <cx:numDim type="val">
        <cx:f>'open oar'!$AK$2:$AK$11</cx:f>
        <cx:lvl ptCount="10" formatCode="General">
          <cx:pt idx="0">-15.096000000000004</cx:pt>
          <cx:pt idx="1">-9.7120000000000033</cx:pt>
          <cx:pt idx="2">0</cx:pt>
          <cx:pt idx="3">-10.212999999999997</cx:pt>
          <cx:pt idx="4">-2.1070000000000002</cx:pt>
          <cx:pt idx="5">-1.7609999999999992</cx:pt>
          <cx:pt idx="6">-9.9149999999999991</cx:pt>
          <cx:pt idx="7">-17.615000000000002</cx:pt>
          <cx:pt idx="8">-14.055999999999997</cx:pt>
          <cx:pt idx="9">-11.779</cx:pt>
        </cx:lvl>
      </cx:numDim>
    </cx:data>
    <cx:data id="6">
      <cx:numDim type="val">
        <cx:f>'open oar'!$AL$2:$AL$11</cx:f>
        <cx:lvl ptCount="10" formatCode="General">
          <cx:pt idx="0">-14.674999999999997</cx:pt>
          <cx:pt idx="1">-11.927</cx:pt>
          <cx:pt idx="2">0</cx:pt>
          <cx:pt idx="3">-7.6329999999999991</cx:pt>
          <cx:pt idx="4">-5.016</cx:pt>
          <cx:pt idx="5">-2.3819999999999997</cx:pt>
          <cx:pt idx="6">-23.541000000000004</cx:pt>
          <cx:pt idx="7">-20.019000000000002</cx:pt>
          <cx:pt idx="8">-5.4609999999999985</cx:pt>
          <cx:pt idx="9">-12.273</cx:pt>
        </cx:lvl>
      </cx:numDim>
    </cx:data>
    <cx:data id="7">
      <cx:numDim type="val">
        <cx:f>'open oar'!$AM$2:$AM$11</cx:f>
        <cx:lvl ptCount="10" formatCode="General">
          <cx:pt idx="0">-0.44200000000000106</cx:pt>
          <cx:pt idx="1">1.4050000000000002</cx:pt>
          <cx:pt idx="2">-1.3320000000000007</cx:pt>
          <cx:pt idx="3">-0.43599999999999994</cx:pt>
          <cx:pt idx="4">-0.3919999999999999</cx:pt>
          <cx:pt idx="5">-0.15100000000000002</cx:pt>
          <cx:pt idx="6">-0.29599999999999982</cx:pt>
          <cx:pt idx="7">-0.30100000000000016</cx:pt>
          <cx:pt idx="8">-0.30600000000000005</cx:pt>
          <cx:pt idx="9">-0.29700000000000015</cx:pt>
        </cx:lvl>
      </cx:numDim>
    </cx:data>
    <cx:data id="8">
      <cx:numDim type="val">
        <cx:f>'open oar'!$AN$2:$AN$11</cx:f>
        <cx:lvl ptCount="10" formatCode="General">
          <cx:pt idx="0">0.10500000000000043</cx:pt>
          <cx:pt idx="1">0.14900000000000002</cx:pt>
          <cx:pt idx="2">-0.22599999999999998</cx:pt>
          <cx:pt idx="3">-0.44500000000000028</cx:pt>
          <cx:pt idx="4">-0.40200000000000014</cx:pt>
          <cx:pt idx="5">-0.13700000000000001</cx:pt>
          <cx:pt idx="6">-0.36799999999999988</cx:pt>
          <cx:pt idx="7">-0.84299999999999997</cx:pt>
          <cx:pt idx="8">-0.22199999999999998</cx:pt>
          <cx:pt idx="9">-0.36899999999999977</cx:pt>
        </cx:lvl>
      </cx:numDim>
    </cx:data>
    <cx:data id="9">
      <cx:numDim type="val">
        <cx:f>'open oar'!$AO$2:$AO$11</cx:f>
        <cx:lvl ptCount="10" formatCode="General">
          <cx:pt idx="0">-19.237000000000002</cx:pt>
          <cx:pt idx="1">-4.0350000000000001</cx:pt>
          <cx:pt idx="2">-6.4109999999999996</cx:pt>
          <cx:pt idx="3">-13.322000000000003</cx:pt>
          <cx:pt idx="4">-0.57299999999999995</cx:pt>
          <cx:pt idx="5">-0.63400000000000034</cx:pt>
          <cx:pt idx="6">-0.30900000000000016</cx:pt>
          <cx:pt idx="7">-0.3919999999999999</cx:pt>
          <cx:pt idx="8">-0.64199999999999946</cx:pt>
          <cx:pt idx="9">-0.5950000000000002</cx:pt>
        </cx:lvl>
      </cx:numDim>
    </cx:data>
    <cx:data id="10">
      <cx:numDim type="val">
        <cx:f>'open oar'!$AP$2:$AP$11</cx:f>
        <cx:lvl ptCount="10" formatCode="General">
          <cx:pt idx="0">-10.917999999999999</cx:pt>
          <cx:pt idx="1">-4.2829999999999995</cx:pt>
          <cx:pt idx="2">-16.381</cx:pt>
          <cx:pt idx="3">-0.40799999999999415</cx:pt>
          <cx:pt idx="4">-0.46799999999999997</cx:pt>
          <cx:pt idx="5">-0.58200000000000029</cx:pt>
          <cx:pt idx="6">-0.41800000000000015</cx:pt>
          <cx:pt idx="7">-0.37999999999999989</cx:pt>
          <cx:pt idx="8">-0.35600000000000032</cx:pt>
          <cx:pt idx="9">-0.44200000000000017</cx:pt>
        </cx:lvl>
      </cx:numDim>
    </cx:data>
    <cx:data id="11">
      <cx:numDim type="val">
        <cx:f>'open oar'!$AQ$2:$AQ$11</cx:f>
        <cx:lvl ptCount="10" formatCode="General">
          <cx:pt idx="0">-13.280000000000001</cx:pt>
          <cx:pt idx="1">-4.9000000000000004</cx:pt>
          <cx:pt idx="2">-10.119999999999999</cx:pt>
          <cx:pt idx="3">0.60999999999999943</cx:pt>
          <cx:pt idx="4">-0.52700000000000014</cx:pt>
          <cx:pt idx="5">-0.51600000000000001</cx:pt>
          <cx:pt idx="6">-0.56099999999999994</cx:pt>
          <cx:pt idx="7">-0.38100000000000023</cx:pt>
          <cx:pt idx="8">-0.34200000000000008</cx:pt>
          <cx:pt idx="9">-0.48999999999999977</cx:pt>
        </cx:lvl>
      </cx:numDim>
    </cx:data>
    <cx:data id="12">
      <cx:numDim type="val">
        <cx:f>'open oar'!$AR$2:$AR$11</cx:f>
        <cx:lvl ptCount="10" formatCode="General">
          <cx:pt idx="0">-6.620000000000001</cx:pt>
          <cx:pt idx="1">-1.3049999999999997</cx:pt>
          <cx:pt idx="2">-6.6200000000000045</cx:pt>
          <cx:pt idx="3">7.7920000000000016</cx:pt>
          <cx:pt idx="4">-3.070999999999998</cx:pt>
          <cx:pt idx="5">10.608000000000004</cx:pt>
          <cx:pt idx="6">0.0010000000000012221</cx:pt>
          <cx:pt idx="7">6.034000000000006</cx:pt>
          <cx:pt idx="8">3.512000000000004</cx:pt>
          <cx:pt idx="9">6.3009999999999948</cx:pt>
        </cx:lvl>
      </cx:numDim>
    </cx:data>
    <cx:data id="13">
      <cx:numDim type="val">
        <cx:f>'open oar'!$AS$2:$AS$11</cx:f>
        <cx:lvl ptCount="10" formatCode="General">
          <cx:pt idx="0">-5.7270000000000039</cx:pt>
          <cx:pt idx="1">1.6940000000000026</cx:pt>
          <cx:pt idx="2">-4.5259999999999962</cx:pt>
          <cx:pt idx="3">-1.3819999999999979</cx:pt>
          <cx:pt idx="4">0.097999999999998977</cx:pt>
          <cx:pt idx="5">12.343999999999998</cx:pt>
          <cx:pt idx="6">1.0650000000000013</cx:pt>
          <cx:pt idx="7">2.8359999999999985</cx:pt>
          <cx:pt idx="8">4.9610000000000021</cx:pt>
          <cx:pt idx="9">3.1670000000000016</cx:pt>
        </cx:lvl>
      </cx:numDim>
    </cx:data>
    <cx:data id="14">
      <cx:numDim type="val">
        <cx:f>'open oar'!$AT$2:$AT$11</cx:f>
        <cx:lvl ptCount="10" formatCode="General">
          <cx:pt idx="0">1.3710000000000022</cx:pt>
          <cx:pt idx="1">0.0090000000000003411</cx:pt>
          <cx:pt idx="2">1.6040000000000063</cx:pt>
          <cx:pt idx="3">2.5859999999999985</cx:pt>
          <cx:pt idx="4">1.9310000000000045</cx:pt>
          <cx:pt idx="5">-0.87800000000000011</cx:pt>
          <cx:pt idx="6">5.2220000000000013</cx:pt>
          <cx:pt idx="7">0.87899999999999778</cx:pt>
          <cx:pt idx="8">-3.0529999999999973</cx:pt>
          <cx:pt idx="9">-0.13100000000000023</cx:pt>
        </cx:lvl>
      </cx:numDim>
    </cx:data>
  </cx:chartData>
  <cx:chart>
    <cx:plotArea>
      <cx:plotAreaRegion>
        <cx:plotSurface>
          <cx:spPr>
            <a:ln>
              <a:noFill/>
            </a:ln>
          </cx:spPr>
        </cx:plotSurface>
        <cx:series layoutId="boxWhisker" uniqueId="{DDFBA9E2-7582-4C06-A2DF-D969DEE3B27A}">
          <cx:tx>
            <cx:txData>
              <cx:f>'open oar'!$AF$1</cx:f>
              <cx:v>Brainstem</cx:v>
            </cx:txData>
          </cx:tx>
          <cx:dataId val="0"/>
          <cx:layoutPr>
            <cx:visibility meanLine="1" meanMarker="1" nonoutliers="0" outliers="1"/>
            <cx:statistics quartileMethod="exclusive"/>
          </cx:layoutPr>
        </cx:series>
        <cx:series layoutId="boxWhisker" uniqueId="{1D394314-2238-4F32-A249-F61BA5874C9D}">
          <cx:tx>
            <cx:txData>
              <cx:f>'open oar'!$AG$1</cx:f>
              <cx:v>Rt.cochlea</cx:v>
            </cx:txData>
          </cx:tx>
          <cx:dataId val="1"/>
          <cx:layoutPr>
            <cx:visibility meanLine="1" meanMarker="1" nonoutliers="0" outliers="1"/>
            <cx:statistics quartileMethod="exclusive"/>
          </cx:layoutPr>
        </cx:series>
        <cx:series layoutId="boxWhisker" uniqueId="{BE87AA0E-19CF-4413-98AD-A4CBFE698531}">
          <cx:tx>
            <cx:txData>
              <cx:f>'open oar'!$AH$1</cx:f>
              <cx:v>Lt.cochlea</cx:v>
            </cx:txData>
          </cx:tx>
          <cx:dataId val="2"/>
          <cx:layoutPr>
            <cx:visibility meanLine="1" meanMarker="1" nonoutliers="0" outliers="1"/>
            <cx:statistics quartileMethod="exclusive"/>
          </cx:layoutPr>
        </cx:series>
        <cx:series layoutId="boxWhisker" uniqueId="{7D08E439-F83D-452D-A066-70F667393185}">
          <cx:tx>
            <cx:txData>
              <cx:f>'open oar'!$AI$1</cx:f>
              <cx:v>Lt.eye</cx:v>
            </cx:txData>
          </cx:tx>
          <cx:dataId val="3"/>
          <cx:layoutPr>
            <cx:visibility meanLine="1" meanMarker="1" nonoutliers="0" outliers="1"/>
            <cx:statistics quartileMethod="exclusive"/>
          </cx:layoutPr>
        </cx:series>
        <cx:series layoutId="boxWhisker" uniqueId="{7398CB3E-F238-41B3-87A8-C358C96F5216}">
          <cx:tx>
            <cx:txData>
              <cx:f>'open oar'!$AJ$1</cx:f>
              <cx:v>Rt.eye</cx:v>
            </cx:txData>
          </cx:tx>
          <cx:dataId val="4"/>
          <cx:layoutPr>
            <cx:visibility meanLine="1" meanMarker="1" nonoutliers="0" outliers="1"/>
            <cx:statistics quartileMethod="exclusive"/>
          </cx:layoutPr>
        </cx:series>
        <cx:series layoutId="boxWhisker" uniqueId="{054F2A33-F1CF-4E4E-8074-4009E00333DF}">
          <cx:tx>
            <cx:txData>
              <cx:f>'open oar'!$AK$1</cx:f>
              <cx:v>Lt.IAC</cx:v>
            </cx:txData>
          </cx:tx>
          <cx:dataId val="5"/>
          <cx:layoutPr>
            <cx:visibility meanLine="1" meanMarker="1" nonoutliers="0" outliers="1"/>
            <cx:statistics quartileMethod="exclusive"/>
          </cx:layoutPr>
        </cx:series>
        <cx:series layoutId="boxWhisker" uniqueId="{B4F3C67C-2A53-4680-ABCD-8A4F10083C35}">
          <cx:tx>
            <cx:txData>
              <cx:f>'open oar'!$AL$1</cx:f>
              <cx:v>Rt.IAC</cx:v>
            </cx:txData>
          </cx:tx>
          <cx:dataId val="6"/>
          <cx:layoutPr>
            <cx:visibility meanLine="1" meanMarker="1" nonoutliers="0" outliers="1"/>
            <cx:statistics quartileMethod="exclusive"/>
          </cx:layoutPr>
        </cx:series>
        <cx:series layoutId="boxWhisker" uniqueId="{B7F44010-5421-4F42-93E2-38AAA4171D15}">
          <cx:tx>
            <cx:txData>
              <cx:f>'open oar'!$AM$1</cx:f>
              <cx:v>Lt.len</cx:v>
            </cx:txData>
          </cx:tx>
          <cx:dataId val="7"/>
          <cx:layoutPr>
            <cx:visibility meanLine="1" meanMarker="1" nonoutliers="0" outliers="1"/>
            <cx:statistics quartileMethod="exclusive"/>
          </cx:layoutPr>
        </cx:series>
        <cx:series layoutId="boxWhisker" uniqueId="{DC1D3505-843F-4A2D-8D54-196C5B59B3C8}">
          <cx:tx>
            <cx:txData>
              <cx:f>'open oar'!$AN$1</cx:f>
              <cx:v>Rt.len</cx:v>
            </cx:txData>
          </cx:tx>
          <cx:dataId val="8"/>
          <cx:layoutPr>
            <cx:visibility meanLine="1" meanMarker="1" nonoutliers="0" outliers="1"/>
            <cx:statistics quartileMethod="exclusive"/>
          </cx:layoutPr>
        </cx:series>
        <cx:series layoutId="boxWhisker" uniqueId="{00000009-5725-4CB3-B252-36C080D06A75}">
          <cx:tx>
            <cx:txData>
              <cx:f>'open oar'!$AO$1</cx:f>
              <cx:v>Chiasm</cx:v>
            </cx:txData>
          </cx:tx>
          <cx:dataId val="9"/>
          <cx:layoutPr>
            <cx:statistics quartileMethod="exclusive"/>
          </cx:layoutPr>
        </cx:series>
        <cx:series layoutId="boxWhisker" uniqueId="{0000000A-5725-4CB3-B252-36C080D06A75}">
          <cx:tx>
            <cx:txData>
              <cx:f>'open oar'!$AP$1</cx:f>
              <cx:v>Lt.optic nerve</cx:v>
            </cx:txData>
          </cx:tx>
          <cx:dataId val="10"/>
          <cx:layoutPr>
            <cx:statistics quartileMethod="exclusive"/>
          </cx:layoutPr>
        </cx:series>
        <cx:series layoutId="boxWhisker" uniqueId="{0000000B-5725-4CB3-B252-36C080D06A75}">
          <cx:tx>
            <cx:txData>
              <cx:f>'open oar'!$AQ$1</cx:f>
              <cx:v>Rt.optic nerve</cx:v>
            </cx:txData>
          </cx:tx>
          <cx:dataId val="11"/>
          <cx:layoutPr>
            <cx:statistics quartileMethod="exclusive"/>
          </cx:layoutPr>
        </cx:series>
        <cx:series layoutId="boxWhisker" uniqueId="{0000000C-5725-4CB3-B252-36C080D06A75}">
          <cx:tx>
            <cx:txData>
              <cx:f>'open oar'!$AR$1</cx:f>
              <cx:v>Lt.parotid</cx:v>
            </cx:txData>
          </cx:tx>
          <cx:dataId val="12"/>
          <cx:layoutPr>
            <cx:statistics quartileMethod="exclusive"/>
          </cx:layoutPr>
        </cx:series>
        <cx:series layoutId="boxWhisker" uniqueId="{0000000D-5725-4CB3-B252-36C080D06A75}">
          <cx:tx>
            <cx:txData>
              <cx:f>'open oar'!$AS$1</cx:f>
              <cx:v>Rt.parotid</cx:v>
            </cx:txData>
          </cx:tx>
          <cx:dataId val="13"/>
          <cx:layoutPr>
            <cx:statistics quartileMethod="exclusive"/>
          </cx:layoutPr>
        </cx:series>
        <cx:series layoutId="boxWhisker" uniqueId="{0000000E-5725-4CB3-B252-36C080D06A75}">
          <cx:tx>
            <cx:txData>
              <cx:f>'open oar'!$AT$1</cx:f>
              <cx:v>Spine</cx:v>
            </cx:txData>
          </cx:tx>
          <cx:dataId val="14"/>
          <cx:layoutPr>
            <cx:statistics quartileMethod="exclusive"/>
          </cx:layoutPr>
        </cx:series>
      </cx:plotAreaRegion>
      <cx:axis id="0" hidden="1">
        <cx:catScaling gapWidth="0.400000006"/>
        <cx:tickLabels/>
      </cx:axis>
      <cx:axis id="1">
        <cx:valScaling/>
        <cx:title>
          <cx:tx>
            <cx:txData>
              <cx:v>Dose (Gy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sz="1200">
                  <a:latin typeface="Cordia New" panose="020B0304020202020204" pitchFamily="34" charset="-34"/>
                  <a:ea typeface="Cordia New" panose="020B0304020202020204" pitchFamily="34" charset="-34"/>
                  <a:cs typeface="Cordia New" panose="020B0304020202020204" pitchFamily="34" charset="-34"/>
                </a:defRPr>
              </a:pPr>
              <a:r>
                <a:rPr lang="en-US" sz="12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ordia New" panose="020B0304020202020204" pitchFamily="34" charset="-34"/>
                  <a:cs typeface="Cordia New" panose="020B0304020202020204" pitchFamily="34" charset="-34"/>
                </a:rPr>
                <a:t>Dose (Gy)</a:t>
              </a:r>
            </a:p>
          </cx:txPr>
        </cx:title>
        <cx:majorGridlines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200">
                <a:latin typeface="Cordia New" panose="020B0304020202020204" pitchFamily="34" charset="-34"/>
                <a:ea typeface="Cordia New" panose="020B0304020202020204" pitchFamily="34" charset="-34"/>
                <a:cs typeface="Cordia New" panose="020B0304020202020204" pitchFamily="34" charset="-34"/>
              </a:defRPr>
            </a:pPr>
            <a:endParaRPr lang="th-TH" sz="12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ordia New" panose="020B0304020202020204" pitchFamily="34" charset="-34"/>
              <a:cs typeface="Cordia New" panose="020B0304020202020204" pitchFamily="34" charset="-34"/>
            </a:endParaRPr>
          </a:p>
        </cx:txPr>
      </cx:axis>
    </cx:plotArea>
    <cx:legend pos="b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200">
              <a:latin typeface="Cordia New" panose="020B0304020202020204" pitchFamily="34" charset="-34"/>
              <a:ea typeface="Cordia New" panose="020B0304020202020204" pitchFamily="34" charset="-34"/>
              <a:cs typeface="Cordia New" panose="020B0304020202020204" pitchFamily="34" charset="-34"/>
            </a:defRPr>
          </a:pPr>
          <a:endParaRPr lang="en-US" sz="1200" b="0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Cordia New" panose="020B0304020202020204" pitchFamily="34" charset="-34"/>
            <a:cs typeface="Cordia New" panose="020B0304020202020204" pitchFamily="34" charset="-34"/>
          </a:endParaRPr>
        </a:p>
      </cx:txPr>
    </cx:legend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utid Thongsawad</dc:creator>
  <cp:keywords/>
  <dc:description/>
  <cp:lastModifiedBy>Sangutid Thongsawad</cp:lastModifiedBy>
  <cp:revision>6</cp:revision>
  <dcterms:created xsi:type="dcterms:W3CDTF">2024-11-14T09:01:00Z</dcterms:created>
  <dcterms:modified xsi:type="dcterms:W3CDTF">2024-11-15T14:01:00Z</dcterms:modified>
</cp:coreProperties>
</file>